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80D49" w14:textId="77777777" w:rsidR="006F336A" w:rsidRDefault="00396D47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BBED865" wp14:editId="53805C7A">
            <wp:extent cx="8610600" cy="4884297"/>
            <wp:effectExtent l="0" t="0" r="0" b="0"/>
            <wp:docPr id="98" name="그림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441" cy="4891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92956B" w14:textId="77777777" w:rsidR="006F336A" w:rsidRDefault="006F336A" w:rsidP="006F336A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4</w:t>
      </w:r>
      <w:r w:rsidRPr="008A1F3F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Combined result of multi analysis data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cs"/>
          <w:sz w:val="22"/>
        </w:rPr>
        <w:t>olar</w:t>
      </w:r>
      <w:r>
        <w:rPr>
          <w:rFonts w:ascii="Times New Roman" w:hAnsi="Times New Roman" w:cs="Times New Roman"/>
          <w:sz w:val="22"/>
        </w:rPr>
        <w:t>ity and secondary structure merging result.</w:t>
      </w:r>
    </w:p>
    <w:sectPr w:rsidR="006F336A" w:rsidSect="000B59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552E5" w14:textId="77777777" w:rsidR="00D515DE" w:rsidRDefault="00D515DE">
      <w:pPr>
        <w:spacing w:after="0" w:line="240" w:lineRule="auto"/>
      </w:pPr>
      <w:r>
        <w:separator/>
      </w:r>
    </w:p>
  </w:endnote>
  <w:endnote w:type="continuationSeparator" w:id="0">
    <w:p w14:paraId="4F4548FF" w14:textId="77777777" w:rsidR="00D515DE" w:rsidRDefault="00D51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09727" w14:textId="77777777" w:rsidR="00D515DE" w:rsidRDefault="00D515DE">
      <w:pPr>
        <w:spacing w:after="0" w:line="240" w:lineRule="auto"/>
      </w:pPr>
      <w:r>
        <w:separator/>
      </w:r>
    </w:p>
  </w:footnote>
  <w:footnote w:type="continuationSeparator" w:id="0">
    <w:p w14:paraId="535F46CA" w14:textId="77777777" w:rsidR="00D515DE" w:rsidRDefault="00D515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B590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53021"/>
    <w:rsid w:val="00D175F4"/>
    <w:rsid w:val="00D346A7"/>
    <w:rsid w:val="00D515DE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64879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C8B66-0F21-4EC8-AC49-6DA0E3E40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8:57:00Z</dcterms:modified>
</cp:coreProperties>
</file>